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8DBFB" w14:textId="77777777" w:rsidR="00F93ED4" w:rsidRDefault="00F93ED4" w:rsidP="00F93ED4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Supplementary File 8 – </w:t>
      </w:r>
      <w:proofErr w:type="gramStart"/>
      <w:r>
        <w:rPr>
          <w:rFonts w:cstheme="minorHAnsi"/>
          <w:b/>
          <w:bCs/>
          <w:sz w:val="28"/>
          <w:szCs w:val="28"/>
        </w:rPr>
        <w:t>IF,</w:t>
      </w:r>
      <w:proofErr w:type="gramEnd"/>
      <w:r>
        <w:rPr>
          <w:rFonts w:cstheme="minorHAnsi"/>
          <w:b/>
          <w:bCs/>
          <w:sz w:val="28"/>
          <w:szCs w:val="28"/>
        </w:rPr>
        <w:t xml:space="preserve"> THEN, LEADING TO</w:t>
      </w:r>
    </w:p>
    <w:p w14:paraId="601C089F" w14:textId="5A674B65" w:rsidR="00F93ED4" w:rsidRDefault="00F93ED4">
      <w:r>
        <w:rPr>
          <w:rFonts w:cstheme="minorHAnsi"/>
          <w:b/>
          <w:bCs/>
          <w:noProof/>
          <w:sz w:val="28"/>
          <w:szCs w:val="28"/>
        </w:rPr>
        <w:drawing>
          <wp:inline distT="0" distB="0" distL="0" distR="0" wp14:anchorId="47C4378F" wp14:editId="4CBEC673">
            <wp:extent cx="5721350" cy="7835900"/>
            <wp:effectExtent l="0" t="0" r="0" b="0"/>
            <wp:docPr id="465529647" name="Picture 282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529647" name="Picture 282" descr="A close-up of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783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E3BEF" w14:textId="4C626130" w:rsidR="00F93ED4" w:rsidRDefault="00F93ED4">
      <w:pPr>
        <w:rPr>
          <w:rFonts w:cstheme="minorHAnsi"/>
          <w:sz w:val="24"/>
          <w:szCs w:val="24"/>
        </w:rPr>
      </w:pPr>
      <w:r>
        <w:t xml:space="preserve">Figure S8. Example of </w:t>
      </w:r>
      <w:r>
        <w:rPr>
          <w:rFonts w:cstheme="minorHAnsi"/>
          <w:sz w:val="24"/>
          <w:szCs w:val="24"/>
        </w:rPr>
        <w:t xml:space="preserve">IF, THEN, LEADING TO framework used to integrate the different sources of data used in the synthesis for the Heart Failure service. </w:t>
      </w:r>
    </w:p>
    <w:p w14:paraId="0039C36F" w14:textId="514114A1" w:rsidR="0021794D" w:rsidRPr="0021794D" w:rsidRDefault="0021794D">
      <w:pPr>
        <w:rPr>
          <w:sz w:val="16"/>
          <w:szCs w:val="16"/>
        </w:rPr>
      </w:pPr>
      <w:r w:rsidRPr="0021794D">
        <w:rPr>
          <w:rFonts w:cstheme="minorHAnsi"/>
          <w:sz w:val="18"/>
          <w:szCs w:val="18"/>
        </w:rPr>
        <w:lastRenderedPageBreak/>
        <w:t xml:space="preserve">Key: PROMs – Patient Reported Outcome </w:t>
      </w:r>
      <w:proofErr w:type="gramStart"/>
      <w:r w:rsidRPr="0021794D">
        <w:rPr>
          <w:rFonts w:cstheme="minorHAnsi"/>
          <w:sz w:val="18"/>
          <w:szCs w:val="18"/>
        </w:rPr>
        <w:t>Measures</w:t>
      </w:r>
      <w:proofErr w:type="gramEnd"/>
    </w:p>
    <w:sectPr w:rsidR="0021794D" w:rsidRPr="00217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ED4"/>
    <w:rsid w:val="0021794D"/>
    <w:rsid w:val="00710007"/>
    <w:rsid w:val="00817306"/>
    <w:rsid w:val="00914506"/>
    <w:rsid w:val="00B55D81"/>
    <w:rsid w:val="00F9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727FD"/>
  <w15:chartTrackingRefBased/>
  <w15:docId w15:val="{2C4D9769-FF7D-4FE1-B330-D88D1712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ED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E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E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E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E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E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E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E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E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E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E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E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93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ED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93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E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0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0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0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</Words>
  <Characters>204</Characters>
  <Application>Microsoft Office Word</Application>
  <DocSecurity>0</DocSecurity>
  <Lines>5</Lines>
  <Paragraphs>3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Mayara Silveira Bianchim</cp:lastModifiedBy>
  <cp:revision>3</cp:revision>
  <dcterms:created xsi:type="dcterms:W3CDTF">2025-07-01T16:20:00Z</dcterms:created>
  <dcterms:modified xsi:type="dcterms:W3CDTF">2025-07-0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e10d30-040a-4a69-b6ed-e3ce49ef2885</vt:lpwstr>
  </property>
</Properties>
</file>